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AC764" w14:textId="5B18D8D1" w:rsidR="004D5A00" w:rsidRDefault="004D5A00">
      <w:r>
        <w:fldChar w:fldCharType="begin"/>
      </w:r>
      <w:r>
        <w:instrText xml:space="preserve"> LINK </w:instrText>
      </w:r>
      <w:r w:rsidR="007D60A2">
        <w:instrText xml:space="preserve">Excel.Sheet.12 "C:\\Users\\nawoy\\Desktop\\2024_geriatric risk model\\manuscript\\JAMA\\原稿\\Tables_20240525.xlsx" "supplementary Table2!R2C3:R32C11" </w:instrText>
      </w:r>
      <w:r>
        <w:instrText xml:space="preserve">\a \f 4 \h  \* MERGEFORMAT </w:instrText>
      </w:r>
      <w:r>
        <w:fldChar w:fldCharType="separate"/>
      </w:r>
    </w:p>
    <w:tbl>
      <w:tblPr>
        <w:tblW w:w="12797" w:type="dxa"/>
        <w:tblInd w:w="1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"/>
        <w:gridCol w:w="3790"/>
        <w:gridCol w:w="1418"/>
        <w:gridCol w:w="1559"/>
        <w:gridCol w:w="1276"/>
        <w:gridCol w:w="1275"/>
        <w:gridCol w:w="1134"/>
        <w:gridCol w:w="1134"/>
        <w:gridCol w:w="993"/>
      </w:tblGrid>
      <w:tr w:rsidR="004D5A00" w:rsidRPr="00A33832" w14:paraId="5B1D4985" w14:textId="77777777" w:rsidTr="00A33832">
        <w:trPr>
          <w:trHeight w:val="360"/>
        </w:trPr>
        <w:tc>
          <w:tcPr>
            <w:tcW w:w="1279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434A" w14:textId="3FB5383A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A8498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le</w:t>
            </w:r>
            <w:r w:rsidR="00A8498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_</w:t>
            </w: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 </w:t>
            </w:r>
            <w:r w:rsidR="00A3383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tailed information on preoperative geriatric factors by types of surgical procedure</w:t>
            </w:r>
          </w:p>
        </w:tc>
      </w:tr>
      <w:tr w:rsidR="004D5A00" w:rsidRPr="00A33832" w14:paraId="15CB7C97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52C7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5F80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AF15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ypes of surgery procedure</w:t>
            </w:r>
          </w:p>
        </w:tc>
      </w:tr>
      <w:tr w:rsidR="00EE32F3" w:rsidRPr="00A33832" w14:paraId="15251078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7D08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5D06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operative geriatric fact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5CBC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82EC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5D6A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A8DE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FBC7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E4CD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4858" w14:textId="77777777" w:rsidR="004D5A00" w:rsidRPr="00A33832" w:rsidRDefault="004D5A00" w:rsidP="004D5A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</w:tr>
      <w:tr w:rsidR="00EE32F3" w:rsidRPr="00A33832" w14:paraId="3ED27E02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D6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A0E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L within 30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269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27D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C846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10B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D9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B93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F31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071F43E0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916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9F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CC2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ADB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10C2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B7F9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CA4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B44B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1802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6%</w:t>
            </w:r>
          </w:p>
        </w:tc>
      </w:tr>
      <w:tr w:rsidR="00EE32F3" w:rsidRPr="00A33832" w14:paraId="0B8166E3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8FB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20D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tial depen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DAB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CD60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064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E62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6328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CF5A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D44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6%</w:t>
            </w:r>
          </w:p>
        </w:tc>
      </w:tr>
      <w:tr w:rsidR="00EE32F3" w:rsidRPr="00A33832" w14:paraId="1E631D17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C3B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41B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depen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57B61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FB3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4A261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59E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4A82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3857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4AB0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%</w:t>
            </w:r>
          </w:p>
        </w:tc>
      </w:tr>
      <w:tr w:rsidR="00EE32F3" w:rsidRPr="00A33832" w14:paraId="2C2AD3DA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CF8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AA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L before 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6B72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62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A7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2F67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E65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C26D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B01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0FB8555A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1616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ECD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2FB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B71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A1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81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65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45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.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A81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8%</w:t>
            </w:r>
          </w:p>
        </w:tc>
      </w:tr>
      <w:tr w:rsidR="00EE32F3" w:rsidRPr="00A33832" w14:paraId="5926CF0B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30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36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tial depen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ADBA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C68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0FD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B36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2396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0D1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0220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2%</w:t>
            </w:r>
          </w:p>
        </w:tc>
      </w:tr>
      <w:tr w:rsidR="00EE32F3" w:rsidRPr="00A33832" w14:paraId="1286B4BB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B0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3A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depen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8F9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1B4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259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17E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10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12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DB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%</w:t>
            </w:r>
          </w:p>
        </w:tc>
      </w:tr>
      <w:tr w:rsidR="00EE32F3" w:rsidRPr="00A33832" w14:paraId="26DDF2F6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13AB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7A1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igin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388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1C4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3273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5161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A36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2E03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9E4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14593395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6D5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6D7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spitalization from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6F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824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1C1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01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7FE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66B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362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.7%</w:t>
            </w:r>
          </w:p>
        </w:tc>
      </w:tr>
      <w:tr w:rsidR="00EE32F3" w:rsidRPr="00A33832" w14:paraId="6873509E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95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AF7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spitalization from outside the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19E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99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661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E1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853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073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C09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3%</w:t>
            </w:r>
          </w:p>
        </w:tc>
      </w:tr>
      <w:tr w:rsidR="00EE32F3" w:rsidRPr="00A33832" w14:paraId="533E6306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46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BA12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218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FB7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372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C402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864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4AF4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613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47979844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B2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2560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all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0C9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1D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213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07E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03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297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573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246DB480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3A3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8E8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12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59D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2D4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0F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909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DD8B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19C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%</w:t>
            </w:r>
          </w:p>
        </w:tc>
      </w:tr>
      <w:tr w:rsidR="00EE32F3" w:rsidRPr="00A33832" w14:paraId="61875C02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2F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77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23D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27F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99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A3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798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A0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844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8%</w:t>
            </w:r>
          </w:p>
        </w:tc>
      </w:tr>
      <w:tr w:rsidR="00EE32F3" w:rsidRPr="00A33832" w14:paraId="3C3C377F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0F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3911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ory of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FE04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CC2E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353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A434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652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C2E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FDC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3AED932D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D52E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41F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9AA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073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21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C7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AB8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911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15F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%</w:t>
            </w:r>
          </w:p>
        </w:tc>
      </w:tr>
      <w:tr w:rsidR="00EE32F3" w:rsidRPr="00A33832" w14:paraId="18096769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52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771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C3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BC5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971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6EFB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F3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8A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8B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5%</w:t>
            </w:r>
          </w:p>
        </w:tc>
      </w:tr>
      <w:tr w:rsidR="00EE32F3" w:rsidRPr="00A33832" w14:paraId="38AF2C21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EEB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4C6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16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AF0C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A65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2921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BB51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496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D005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426451F2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BF70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F02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A29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AC0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57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EB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BAA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66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76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%</w:t>
            </w:r>
          </w:p>
        </w:tc>
      </w:tr>
      <w:tr w:rsidR="00EE32F3" w:rsidRPr="00A33832" w14:paraId="0F9C5DD6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8C41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5D32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413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D6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10A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5FD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85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607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A78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.0%</w:t>
            </w:r>
          </w:p>
        </w:tc>
      </w:tr>
      <w:tr w:rsidR="00EE32F3" w:rsidRPr="00A33832" w14:paraId="2CB91A67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8227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00D7" w14:textId="66E07B36" w:rsidR="004D5A00" w:rsidRPr="00A33832" w:rsidRDefault="007B51BB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4D5A00"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rrogate cons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F685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31E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E9E7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B1E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A37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24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05A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319D11FE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B39E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8D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952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7BA5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1C4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46C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81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C14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E07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2%</w:t>
            </w:r>
          </w:p>
        </w:tc>
      </w:tr>
      <w:tr w:rsidR="00EE32F3" w:rsidRPr="00A33832" w14:paraId="7956E89F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125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D7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2CB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09E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48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8D53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5EC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6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A6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31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8%</w:t>
            </w:r>
          </w:p>
        </w:tc>
      </w:tr>
      <w:tr w:rsidR="00EE32F3" w:rsidRPr="00A33832" w14:paraId="3FF7299C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AD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8657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 of mobility a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872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0C88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58F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24DB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D175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3E8E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D19D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32F3" w:rsidRPr="00A33832" w14:paraId="252B437B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1AA5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EA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11ED6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8D3F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90EAA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45884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481BD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21BE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655C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.2%</w:t>
            </w:r>
          </w:p>
        </w:tc>
      </w:tr>
      <w:tr w:rsidR="00EE32F3" w:rsidRPr="00A33832" w14:paraId="5C4171E3" w14:textId="77777777" w:rsidTr="00A33832">
        <w:trPr>
          <w:trHeight w:val="360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7CFC" w14:textId="77777777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84F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0B7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.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9BBF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.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9FFE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.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B903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7520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37D8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.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56F9" w14:textId="77777777" w:rsidR="004D5A00" w:rsidRPr="00A33832" w:rsidRDefault="004D5A00" w:rsidP="004D5A0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.8%</w:t>
            </w:r>
          </w:p>
        </w:tc>
      </w:tr>
      <w:tr w:rsidR="004D5A00" w:rsidRPr="00A33832" w14:paraId="7F187E8C" w14:textId="77777777" w:rsidTr="00A33832">
        <w:trPr>
          <w:trHeight w:val="912"/>
        </w:trPr>
        <w:tc>
          <w:tcPr>
            <w:tcW w:w="1279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AECBA" w14:textId="509282D8" w:rsidR="004D5A00" w:rsidRPr="00A33832" w:rsidRDefault="004D5A00" w:rsidP="004D5A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breviations;</w:t>
            </w:r>
            <w:r w:rsidR="007D60A2"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L; activity of daily living, LAR; low anterior resection, PD; pancreaticoduodenectomy, DG; distal gastrectomy, ESO; esophagectomy, HEP; hepatectomy, RC; right-hemi colectomy, and TG;</w:t>
            </w:r>
            <w:r w:rsidR="007D60A2"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3383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gastrectomy</w:t>
            </w:r>
          </w:p>
        </w:tc>
      </w:tr>
    </w:tbl>
    <w:p w14:paraId="1A5AA6FF" w14:textId="69BBBF09" w:rsidR="00CD5776" w:rsidRDefault="004D5A00">
      <w:r>
        <w:fldChar w:fldCharType="end"/>
      </w:r>
    </w:p>
    <w:p w14:paraId="5680984B" w14:textId="77777777" w:rsidR="007B51BB" w:rsidRPr="007B51BB" w:rsidRDefault="007B51BB" w:rsidP="007B51BB"/>
    <w:p w14:paraId="4883DB03" w14:textId="77777777" w:rsidR="007B51BB" w:rsidRPr="007B51BB" w:rsidRDefault="007B51BB" w:rsidP="007B51BB"/>
    <w:p w14:paraId="131BE6D0" w14:textId="77777777" w:rsidR="007B51BB" w:rsidRDefault="007B51BB" w:rsidP="007B51BB"/>
    <w:p w14:paraId="30AB6BDC" w14:textId="3B55950A" w:rsidR="007B51BB" w:rsidRPr="007B51BB" w:rsidRDefault="007B51BB" w:rsidP="007B51BB">
      <w:pPr>
        <w:tabs>
          <w:tab w:val="left" w:pos="5952"/>
        </w:tabs>
      </w:pPr>
      <w:r>
        <w:tab/>
      </w:r>
    </w:p>
    <w:sectPr w:rsidR="007B51BB" w:rsidRPr="007B51BB" w:rsidSect="004D5A0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8BB34" w14:textId="77777777" w:rsidR="00CE3DFB" w:rsidRDefault="00CE3DFB" w:rsidP="007B51BB">
      <w:r>
        <w:separator/>
      </w:r>
    </w:p>
  </w:endnote>
  <w:endnote w:type="continuationSeparator" w:id="0">
    <w:p w14:paraId="3380599F" w14:textId="77777777" w:rsidR="00CE3DFB" w:rsidRDefault="00CE3DFB" w:rsidP="007B5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F22E2" w14:textId="77777777" w:rsidR="00CE3DFB" w:rsidRDefault="00CE3DFB" w:rsidP="007B51BB">
      <w:r>
        <w:separator/>
      </w:r>
    </w:p>
  </w:footnote>
  <w:footnote w:type="continuationSeparator" w:id="0">
    <w:p w14:paraId="33C60662" w14:textId="77777777" w:rsidR="00CE3DFB" w:rsidRDefault="00CE3DFB" w:rsidP="007B5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A00"/>
    <w:rsid w:val="002B246A"/>
    <w:rsid w:val="00362A61"/>
    <w:rsid w:val="004248AD"/>
    <w:rsid w:val="004D5A00"/>
    <w:rsid w:val="00523A18"/>
    <w:rsid w:val="007B51BB"/>
    <w:rsid w:val="007D60A2"/>
    <w:rsid w:val="00A33832"/>
    <w:rsid w:val="00A8498F"/>
    <w:rsid w:val="00B77F9A"/>
    <w:rsid w:val="00CB4980"/>
    <w:rsid w:val="00CD5776"/>
    <w:rsid w:val="00CE3DFB"/>
    <w:rsid w:val="00EE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129F63"/>
  <w15:chartTrackingRefBased/>
  <w15:docId w15:val="{7FC81DE2-4713-4C6E-B8EA-5FE876B94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5A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5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5A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5A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5A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5A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5A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5A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5A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5A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5A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5A0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5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5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5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5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5A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5A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5A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5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5A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5A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5A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5A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5A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5A0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5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5A0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5A0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B51B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B51BB"/>
  </w:style>
  <w:style w:type="paragraph" w:styleId="ac">
    <w:name w:val="footer"/>
    <w:basedOn w:val="a"/>
    <w:link w:val="ad"/>
    <w:uiPriority w:val="99"/>
    <w:unhideWhenUsed/>
    <w:rsid w:val="007B51B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B5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2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佐藤</dc:creator>
  <cp:keywords/>
  <dc:description/>
  <cp:lastModifiedBy>直哉 佐藤</cp:lastModifiedBy>
  <cp:revision>6</cp:revision>
  <dcterms:created xsi:type="dcterms:W3CDTF">2025-01-18T05:49:00Z</dcterms:created>
  <dcterms:modified xsi:type="dcterms:W3CDTF">2025-05-22T05:09:00Z</dcterms:modified>
</cp:coreProperties>
</file>